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Pathway enrichment for downregulated DEGs</w:t>
      </w:r>
    </w:p>
    <w:tbl>
      <w:tblPr>
        <w:tblW w:w="5000" w:type="pct"/>
        <w:jc w:val="left"/>
        <w:tblInd w:w="-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0"/>
        <w:gridCol w:w="4141"/>
        <w:gridCol w:w="1257"/>
        <w:gridCol w:w="1344"/>
        <w:gridCol w:w="1256"/>
        <w:gridCol w:w="1092"/>
      </w:tblGrid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#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athway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 xml:space="preserve">DEG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sted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value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Qvalue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athway ID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hot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0 (3.1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.961282e-0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1065857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195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hotosynthesis - antenna protein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9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.225173e-0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2260468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196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Folate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7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0179423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639943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9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Nicotinate and nicotinamid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7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0668541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12489297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6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Fructose and mannos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3 (2.0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0700334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12489297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51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Carbon fixation in photosynthetic organism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3 (2.0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0700334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12489297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1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yruv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4 (2.2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138064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20996704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2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olyketide sugar unit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6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156984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20996704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23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ur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1 (3.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180921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21509544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3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alkaloids derived from histidine and purin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1 (3.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252712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27040216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65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entose phosphate pathway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 (1.2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643259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5800589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3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2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olysis / Gluconeogen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7 (2.6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650533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5800589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1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3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Circadian rhythm - plant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8 (2.8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146760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20795181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712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4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yrimid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8 (2.8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176665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35022994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4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5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osaminoglycan degrad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7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219324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5645126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31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6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Linoleic ac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 (1.7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240873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61083819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91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7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ine, serine and threon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 (1.2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355187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1209807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6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8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Metabolic pathway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81 (28.4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356800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1209807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10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9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osphingolipid biosynthesis - ganglio serie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6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423942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38746509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04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0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2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Riboflavin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758664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05885508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4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1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2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RNA polymeras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 (1.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845250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3067510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2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2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2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unsaturated fatty acid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 (1.4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21618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91506214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4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3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2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utano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 (1.4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5061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0070113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5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4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2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Regulation of autophagy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6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614949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19998096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14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5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2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Valine, leucine and isoleucine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7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79819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6925777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9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6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2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orphyrin and chlorophyll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7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94183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6925777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86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7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2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Citrate cycle (TCA cycle)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9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96838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6925777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2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8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2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rotein export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3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01301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6925777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6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9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2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minoacyl-tRNA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 (1.2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1124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79410138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7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0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3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rassinoster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20108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85052937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5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1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3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alactos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9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36858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86596131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52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2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3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Monoterpen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 (1.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51586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86596131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2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3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3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Other glycan degrad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6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57220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86596131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11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4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3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phingolip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6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57220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86596131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0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5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3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tin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1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57297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86596131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8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6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3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oxylate and dicarboxyl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6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75771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0708856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3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7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3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Homologous recombin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9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79086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0708856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44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8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3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Cyanoamino ac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3 (2.0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87331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0906473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46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9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3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Natural killer cell mediated cytotoxicity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6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03975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3020979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65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0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4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Lysine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3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10358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3020979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30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1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4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ucosinolate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9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22852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42565759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66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2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4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Ubiquitin mediated proteoly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4 (2.2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49429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77287028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12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3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4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erolip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9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52554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77287028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61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4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4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terpenoids and steroid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7 (4.2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87179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35680998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62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5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4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Metabolism of xenobiotics by cytochrome P450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 (1.4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93510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35680998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8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6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4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Diterpen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 (1.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19373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75499228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4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7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4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lanine, aspartate and glutam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9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34722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348565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5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8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4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roteasom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6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46133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348565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5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9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4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alkaloids derived from shikimate pathway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6 (2.5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55558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348565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63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0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5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enzoxazin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9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64274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348565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402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1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5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One carbon pool by folat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3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73028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348565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7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2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5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Oxidative phosphoryl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4 (2.2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80873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348565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19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3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5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utathio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 (1.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87147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348565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48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4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5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Limonene and pinene degrad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4 (2.2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9953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9815389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3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5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5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alkaloids derived from ornithine, lysine and nicotinic acid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3 (2.0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236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64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6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5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DNA replic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7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32039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3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7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5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osylphosphatidylinositol(GPI)-anchor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1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7269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63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8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5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Valine, leucine and isoleucine degrad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6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78188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8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9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5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alkaloids derived from terpenoid and polyketid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2 (1.8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01593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66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0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6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ulfur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3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21571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2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1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6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rachidonic ac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1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23896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9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2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6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tilbenoid, diarylheptanoid and gingerol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6 (2.5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24352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45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3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6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Fatty ac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26652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61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4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6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Inositol phosph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26652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62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5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6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Ubiquinone and other terpenoid-quinone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35373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13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6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6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lpha-Linolenic ac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 (1.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37174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92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7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6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Zeatin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43951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8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8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6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Mismatch repair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52386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43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9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6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Histid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3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53261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34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0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7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hosphatidylinositol signaling syste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7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60032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07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1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7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elenoamino ac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68825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45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2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7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Caroten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7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79019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6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3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7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henylpropan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5 (3.92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87299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4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4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7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plant hormone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4 (5.3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94507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7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5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7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eroxisom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 (1.2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05189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146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6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7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Non-homologous end-joining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1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20794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45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7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7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Terpenoid backbone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6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22675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8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7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tarch and sucros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7 (2.6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36399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0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9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7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ropano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42450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4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0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8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nthocyanin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3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51558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42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1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8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Flavon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9 (2.9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95823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41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2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8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Flavone and flavonol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 (1.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07060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44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3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8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mino sugar and nucleotide sugar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7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09153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2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4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8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phenylpropanoid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5 (5.49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35922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61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5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8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ase excision repair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50251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41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6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8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Nitrogen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94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5347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1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7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8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antothenate and CoA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1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58758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7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8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8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entose and glucuronate interconversion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7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64579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4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9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8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scorbate and aldar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7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76849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53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0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9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Metha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6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7872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8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1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9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Fatty ac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6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87894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71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2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9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Tyros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05880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35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3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9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Nucleotide excision repair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26009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42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4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9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BC transporter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7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43534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201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5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9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Tryptophan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78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46434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38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6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9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henylalanine, tyrosine and tryptophan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1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47038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40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7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9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N-Glycan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1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5137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1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8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9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Indole alkal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1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53404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1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9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9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ter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3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58367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10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0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0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erophospholip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3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639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64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1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0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RNA degrad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67220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18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2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0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Endocyto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4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69265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144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3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0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rginine and prol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1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650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33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4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0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Ribosom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 (1.41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081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1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5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0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Cysteine and methion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63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8062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7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6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0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henylalan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16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299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360</w:t>
            </w:r>
          </w:p>
        </w:tc>
      </w:tr>
      <w:tr>
        <w:trPr/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7</w:t>
            </w:r>
          </w:p>
        </w:tc>
        <w:tc>
          <w:tcPr>
            <w:tcW w:w="4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Down.htm" \l "gene10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pliceosom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 (1.57%)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1800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4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3T20:20:00Z</dcterms:created>
  <dc:creator>wujiao</dc:creator>
  <dc:description/>
  <cp:keywords/>
  <dc:language>en-US</dc:language>
  <cp:lastModifiedBy>wujiao</cp:lastModifiedBy>
  <dcterms:modified xsi:type="dcterms:W3CDTF">2010-04-05T02:42:00Z</dcterms:modified>
  <cp:revision>3</cp:revision>
  <dc:subject/>
  <dc:title/>
</cp:coreProperties>
</file>